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002" w:rsidRPr="00F2754E" w:rsidRDefault="00FA557A" w:rsidP="007C7595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</w:t>
      </w:r>
      <w:r w:rsidR="00F2754E">
        <w:rPr>
          <w:rFonts w:ascii="Arial" w:hAnsi="Arial" w:cs="Arial"/>
          <w:b/>
          <w:sz w:val="24"/>
          <w:szCs w:val="24"/>
        </w:rPr>
        <w:t xml:space="preserve"> Table S4.</w:t>
      </w:r>
      <w:r w:rsidR="003A2002" w:rsidRPr="00F2754E">
        <w:rPr>
          <w:rFonts w:ascii="Arial" w:hAnsi="Arial" w:cs="Arial"/>
          <w:b/>
          <w:sz w:val="24"/>
          <w:szCs w:val="24"/>
        </w:rPr>
        <w:t xml:space="preserve"> </w:t>
      </w:r>
      <w:r w:rsidR="003A2002" w:rsidRPr="00F2754E">
        <w:rPr>
          <w:rFonts w:ascii="Arial" w:hAnsi="Arial" w:cs="Arial"/>
          <w:sz w:val="24"/>
          <w:szCs w:val="24"/>
        </w:rPr>
        <w:t>Effect of ORG34517 on IL-1β-induced</w:t>
      </w:r>
      <w:r w:rsidR="00275449" w:rsidRPr="00F2754E">
        <w:rPr>
          <w:rFonts w:ascii="Arial" w:hAnsi="Arial" w:cs="Arial"/>
          <w:sz w:val="24"/>
          <w:szCs w:val="24"/>
        </w:rPr>
        <w:t xml:space="preserve"> gene expression and effect of l</w:t>
      </w:r>
      <w:r w:rsidR="003A2002" w:rsidRPr="00F2754E">
        <w:rPr>
          <w:rFonts w:ascii="Arial" w:hAnsi="Arial" w:cs="Arial"/>
          <w:sz w:val="24"/>
          <w:szCs w:val="24"/>
        </w:rPr>
        <w:t>amin siRNA on dexamethasone-dependent repression of</w:t>
      </w:r>
      <w:r w:rsidR="00271820">
        <w:rPr>
          <w:rFonts w:ascii="Arial" w:hAnsi="Arial" w:cs="Arial"/>
          <w:sz w:val="24"/>
          <w:szCs w:val="24"/>
        </w:rPr>
        <w:t xml:space="preserve"> inflammatory mRNA</w:t>
      </w:r>
      <w:r w:rsidR="003A2002" w:rsidRPr="00F2754E">
        <w:rPr>
          <w:rFonts w:ascii="Arial" w:hAnsi="Arial" w:cs="Arial"/>
          <w:sz w:val="24"/>
          <w:szCs w:val="24"/>
        </w:rPr>
        <w:t xml:space="preserve"> expression</w:t>
      </w:r>
      <w:r w:rsidR="00F2754E">
        <w:rPr>
          <w:rFonts w:ascii="Arial" w:hAnsi="Arial" w:cs="Arial"/>
          <w:sz w:val="24"/>
          <w:szCs w:val="24"/>
        </w:rPr>
        <w:t>.</w:t>
      </w:r>
    </w:p>
    <w:p w:rsidR="003A2002" w:rsidRDefault="003A2002" w:rsidP="007C759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89" w:type="dxa"/>
        <w:tblInd w:w="95" w:type="dxa"/>
        <w:tblLook w:val="04A0"/>
      </w:tblPr>
      <w:tblGrid>
        <w:gridCol w:w="1106"/>
        <w:gridCol w:w="1620"/>
        <w:gridCol w:w="375"/>
        <w:gridCol w:w="1340"/>
        <w:gridCol w:w="1760"/>
        <w:gridCol w:w="1348"/>
        <w:gridCol w:w="1772"/>
      </w:tblGrid>
      <w:tr w:rsidR="00CD03EF" w:rsidRPr="00CD03EF" w:rsidTr="00CD03EF">
        <w:trPr>
          <w:trHeight w:val="45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ORG data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B</w:t>
            </w:r>
          </w:p>
        </w:tc>
        <w:tc>
          <w:tcPr>
            <w:tcW w:w="310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GR siRNA data (10</w:t>
            </w:r>
            <w:r w:rsidRPr="00CD03E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CA"/>
              </w:rPr>
              <w:t>-6</w:t>
            </w: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 M Dex)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GR siRNA data (10</w:t>
            </w:r>
            <w:r w:rsidRPr="00CD03E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CA"/>
              </w:rPr>
              <w:t>-7</w:t>
            </w: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 M Dex)</w:t>
            </w:r>
          </w:p>
        </w:tc>
      </w:tr>
      <w:tr w:rsidR="00CD03EF" w:rsidRPr="00CD03EF" w:rsidTr="00CD03EF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L-1β + Dex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L-1β + Dex</w:t>
            </w:r>
          </w:p>
        </w:tc>
      </w:tr>
      <w:tr w:rsidR="00CD03EF" w:rsidRPr="00CD03EF" w:rsidTr="0027544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L-1β + ORG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L-1β + D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275449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+ l</w:t>
            </w:r>
            <w:r w:rsidR="00CD03EF"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amin siRNA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IL-1β + Dex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3EF" w:rsidRPr="00CD03EF" w:rsidRDefault="00275449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+ l</w:t>
            </w:r>
            <w:r w:rsidR="00CD03EF"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amin siRNA</w:t>
            </w:r>
          </w:p>
        </w:tc>
      </w:tr>
      <w:tr w:rsidR="00CD03EF" w:rsidRPr="00CD03EF" w:rsidTr="00CD03EF">
        <w:trPr>
          <w:trHeight w:val="372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(% IL-1β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134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(% IL-1β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(% IL-1β)</w:t>
            </w:r>
          </w:p>
        </w:tc>
        <w:tc>
          <w:tcPr>
            <w:tcW w:w="1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(% IL-1β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(% IL-1β)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POL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1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6.0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BCL2A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8.4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.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3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CL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7.2 *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3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.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.4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CL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1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6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6.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6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CL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8.9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7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9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F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8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7.0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8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7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6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8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8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6.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8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MPK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2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.3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.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7.6 ± 1.6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SF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1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6.5 ± 1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6.0 ± 0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6.8 ± 1.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6.0 ± 0.9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XCL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6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6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3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XCL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0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3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.7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XCL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8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2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8.0 ± 2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5.2 ± 1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8.6 ± 3.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5.4 ± 1.1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FNA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7.3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3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0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AM129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4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6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6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0S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0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0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8 ***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CAM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1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3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6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6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FIT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2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6.3 ± 2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4.4 ± 1.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8.2 ± 3.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4.9 ± 2.0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FIT3iso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1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1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0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FIT3iso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2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20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9.4 ± 3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8.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3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0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1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83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0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6.1 ± 2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4.9 ± 1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6.1 ± 2.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4.7 ± 1.0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6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1.5 ± 0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1.7 ± 0.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1.6 ± 0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1.7 ± 0.4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82.4 ± 6.3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.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.7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R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8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3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SG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8.2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8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1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LAMB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3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8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6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0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MX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</w:t>
            </w:r>
            <w:r>
              <w:rPr>
                <w:rFonts w:ascii="Arial" w:eastAsia="Times New Roman" w:hAnsi="Arial" w:cs="Arial"/>
                <w:color w:val="000000"/>
                <w:lang w:eastAsia="en-CA"/>
              </w:rPr>
              <w:t>5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4.9 ± 1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4.8 ± 1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5.8 ± 1.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5.4 ± 1.4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FKB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1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7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6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8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6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1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FKBIZ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8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1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5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7.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3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5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LR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3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0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9.7 ± 2.1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I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8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7.5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86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8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7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0.8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RIC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12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8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8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7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8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6.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9.3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TGS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8 *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7.2 ± 1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9.7 ± 3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6.4 ± 1.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8.9 ± 3.6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FF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6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4 *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7.0 ± 2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7.0 ± 1.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5.9 ± 1.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6.1 ± 1.3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N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4.8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0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7.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1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5.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45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3.8</w:t>
            </w:r>
          </w:p>
        </w:tc>
      </w:tr>
      <w:tr w:rsidR="00CD03EF" w:rsidRPr="00CD03EF" w:rsidTr="00CD03E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CD03E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UB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3EF" w:rsidRPr="00CD03EF" w:rsidRDefault="0017126C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99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6.1</w:t>
            </w:r>
          </w:p>
        </w:tc>
        <w:tc>
          <w:tcPr>
            <w:tcW w:w="18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CD03EF" w:rsidP="007C75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CD03EF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2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1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4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37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3EF" w:rsidRPr="00CD03EF" w:rsidRDefault="00AA6F0B" w:rsidP="007C75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lang w:eastAsia="en-CA"/>
              </w:rPr>
              <w:t>23</w:t>
            </w:r>
            <w:r w:rsidR="00CD03EF" w:rsidRPr="00CD03EF">
              <w:rPr>
                <w:rFonts w:ascii="Arial" w:eastAsia="Times New Roman" w:hAnsi="Arial" w:cs="Arial"/>
                <w:color w:val="000000"/>
                <w:lang w:eastAsia="en-CA"/>
              </w:rPr>
              <w:t xml:space="preserve"> ± 2.2</w:t>
            </w:r>
          </w:p>
        </w:tc>
      </w:tr>
    </w:tbl>
    <w:p w:rsidR="00CE02E5" w:rsidRDefault="00CE02E5" w:rsidP="007C7595">
      <w:pPr>
        <w:spacing w:after="0" w:line="240" w:lineRule="auto"/>
        <w:jc w:val="both"/>
        <w:rPr>
          <w:rFonts w:ascii="Arial" w:hAnsi="Arial" w:cs="Arial"/>
          <w:b/>
        </w:rPr>
      </w:pPr>
    </w:p>
    <w:p w:rsidR="00C220C5" w:rsidRPr="002D7C29" w:rsidRDefault="00CD03EF" w:rsidP="007C7595">
      <w:pPr>
        <w:spacing w:after="0" w:line="240" w:lineRule="auto"/>
        <w:jc w:val="both"/>
        <w:rPr>
          <w:rFonts w:ascii="Arial" w:hAnsi="Arial" w:cs="Arial"/>
          <w:b/>
        </w:rPr>
      </w:pPr>
      <w:r w:rsidRPr="002D7C29">
        <w:rPr>
          <w:rFonts w:ascii="Arial" w:hAnsi="Arial" w:cs="Arial"/>
          <w:b/>
        </w:rPr>
        <w:t>A</w:t>
      </w:r>
      <w:r w:rsidR="00F2754E" w:rsidRPr="002D7C29">
        <w:rPr>
          <w:rFonts w:ascii="Arial" w:hAnsi="Arial" w:cs="Arial"/>
          <w:b/>
        </w:rPr>
        <w:t>.</w:t>
      </w:r>
      <w:r w:rsidRPr="002D7C29">
        <w:rPr>
          <w:rFonts w:ascii="Arial" w:hAnsi="Arial" w:cs="Arial"/>
        </w:rPr>
        <w:t xml:space="preserve"> Effect of ORG34517 on inflammatory gene expression. A5</w:t>
      </w:r>
      <w:r w:rsidR="00CE11AF" w:rsidRPr="002D7C29">
        <w:rPr>
          <w:rFonts w:ascii="Arial" w:hAnsi="Arial" w:cs="Arial"/>
        </w:rPr>
        <w:t>49 cells were either not stimulated</w:t>
      </w:r>
      <w:r w:rsidRPr="002D7C29">
        <w:rPr>
          <w:rFonts w:ascii="Arial" w:hAnsi="Arial" w:cs="Arial"/>
        </w:rPr>
        <w:t xml:space="preserve"> or incubated with ORG34517 for 30 min prior to stimulation with IL-1β (1 ng/ml) for 6 h. RNA was </w:t>
      </w:r>
      <w:r w:rsidRPr="002D7C29">
        <w:rPr>
          <w:rFonts w:ascii="Arial" w:hAnsi="Arial" w:cs="Arial"/>
        </w:rPr>
        <w:lastRenderedPageBreak/>
        <w:t xml:space="preserve">extracted and real-time PCR analysis carried out for </w:t>
      </w:r>
      <w:r w:rsidR="00B94F7B">
        <w:rPr>
          <w:rFonts w:ascii="Arial" w:hAnsi="Arial" w:cs="Arial"/>
        </w:rPr>
        <w:t>the indicated mRNA</w:t>
      </w:r>
      <w:r w:rsidR="00275449" w:rsidRPr="002D7C29">
        <w:rPr>
          <w:rFonts w:ascii="Arial" w:hAnsi="Arial" w:cs="Arial"/>
        </w:rPr>
        <w:t>s. Data (n = 4-6</w:t>
      </w:r>
      <w:r w:rsidRPr="002D7C29">
        <w:rPr>
          <w:rFonts w:ascii="Arial" w:hAnsi="Arial" w:cs="Arial"/>
        </w:rPr>
        <w:t>) are expressed as percentage of IL-1β-treated samples</w:t>
      </w:r>
      <w:r w:rsidR="00275449" w:rsidRPr="002D7C29">
        <w:rPr>
          <w:rFonts w:ascii="Arial" w:hAnsi="Arial" w:cs="Arial"/>
        </w:rPr>
        <w:t xml:space="preserve">. Statistical analysis was performed by paired t-test: *, </w:t>
      </w:r>
      <w:r w:rsidR="00275449" w:rsidRPr="002D7C29">
        <w:rPr>
          <w:rFonts w:ascii="Arial" w:hAnsi="Arial" w:cs="Arial"/>
          <w:i/>
        </w:rPr>
        <w:t>P</w:t>
      </w:r>
      <w:r w:rsidR="00275449" w:rsidRPr="002D7C29">
        <w:rPr>
          <w:rFonts w:ascii="Arial" w:hAnsi="Arial" w:cs="Arial"/>
        </w:rPr>
        <w:t xml:space="preserve"> &lt; 0.05. </w:t>
      </w:r>
      <w:r w:rsidR="00275449" w:rsidRPr="002D7C29">
        <w:rPr>
          <w:rFonts w:ascii="Arial" w:hAnsi="Arial" w:cs="Arial"/>
          <w:b/>
        </w:rPr>
        <w:t>B</w:t>
      </w:r>
      <w:r w:rsidR="00F2754E" w:rsidRPr="002D7C29">
        <w:rPr>
          <w:rFonts w:ascii="Arial" w:hAnsi="Arial" w:cs="Arial"/>
          <w:b/>
        </w:rPr>
        <w:t>.</w:t>
      </w:r>
      <w:r w:rsidR="00275449" w:rsidRPr="002D7C29">
        <w:rPr>
          <w:rFonts w:ascii="Arial" w:hAnsi="Arial" w:cs="Arial"/>
        </w:rPr>
        <w:t xml:space="preserve"> Effect of lamin (control siRNA) on</w:t>
      </w:r>
      <w:r w:rsidR="00271820">
        <w:rPr>
          <w:rFonts w:ascii="Arial" w:hAnsi="Arial" w:cs="Arial"/>
        </w:rPr>
        <w:t xml:space="preserve"> repression of inflammatory mRNA</w:t>
      </w:r>
      <w:r w:rsidR="00275449" w:rsidRPr="002D7C29">
        <w:rPr>
          <w:rFonts w:ascii="Arial" w:hAnsi="Arial" w:cs="Arial"/>
        </w:rPr>
        <w:t xml:space="preserve"> expression by dexamethasone. A549 cells were incubated with lamin siRNA for 24 h prior to stimulation with IL-1β (1 ng/ml) for 6 h in the absence or presence of dexamethasone (Dex) (1 or 0.1 µM). Data (n = 5) are expressed as percentage of IL-1β. Significance, relative to IL-1β + Dex was tested using ANOVA with a Dunnett’s post-test (see Figure 3D for other half of this analysis: IL-1β + </w:t>
      </w:r>
      <w:proofErr w:type="spellStart"/>
      <w:r w:rsidR="00275449" w:rsidRPr="002D7C29">
        <w:rPr>
          <w:rFonts w:ascii="Arial" w:hAnsi="Arial" w:cs="Arial"/>
        </w:rPr>
        <w:t>Dex</w:t>
      </w:r>
      <w:proofErr w:type="spellEnd"/>
      <w:r w:rsidR="00275449" w:rsidRPr="002D7C29">
        <w:rPr>
          <w:rFonts w:ascii="Arial" w:hAnsi="Arial" w:cs="Arial"/>
        </w:rPr>
        <w:t xml:space="preserve"> + </w:t>
      </w:r>
      <w:proofErr w:type="spellStart"/>
      <w:r w:rsidR="00275449" w:rsidRPr="002D7C29">
        <w:rPr>
          <w:rFonts w:ascii="Arial" w:hAnsi="Arial" w:cs="Arial"/>
        </w:rPr>
        <w:t>lamin</w:t>
      </w:r>
      <w:proofErr w:type="spellEnd"/>
      <w:r w:rsidR="00275449" w:rsidRPr="002D7C29">
        <w:rPr>
          <w:rFonts w:ascii="Arial" w:hAnsi="Arial" w:cs="Arial"/>
        </w:rPr>
        <w:t xml:space="preserve"> siRNA </w:t>
      </w:r>
      <w:proofErr w:type="spellStart"/>
      <w:r w:rsidR="00275449" w:rsidRPr="002D7C29">
        <w:rPr>
          <w:rFonts w:ascii="Arial" w:hAnsi="Arial" w:cs="Arial"/>
        </w:rPr>
        <w:t>vs</w:t>
      </w:r>
      <w:proofErr w:type="spellEnd"/>
      <w:r w:rsidR="00275449" w:rsidRPr="002D7C29">
        <w:rPr>
          <w:rFonts w:ascii="Arial" w:hAnsi="Arial" w:cs="Arial"/>
        </w:rPr>
        <w:t xml:space="preserve"> IL-1β + </w:t>
      </w:r>
      <w:proofErr w:type="spellStart"/>
      <w:r w:rsidR="00275449" w:rsidRPr="002D7C29">
        <w:rPr>
          <w:rFonts w:ascii="Arial" w:hAnsi="Arial" w:cs="Arial"/>
        </w:rPr>
        <w:t>Dex</w:t>
      </w:r>
      <w:proofErr w:type="spellEnd"/>
      <w:r w:rsidR="00275449" w:rsidRPr="002D7C29">
        <w:rPr>
          <w:rFonts w:ascii="Arial" w:hAnsi="Arial" w:cs="Arial"/>
        </w:rPr>
        <w:t xml:space="preserve"> + GR siRNA). ***, </w:t>
      </w:r>
      <w:r w:rsidR="00275449" w:rsidRPr="002D7C29">
        <w:rPr>
          <w:rFonts w:ascii="Arial" w:hAnsi="Arial" w:cs="Arial"/>
          <w:i/>
        </w:rPr>
        <w:t>P</w:t>
      </w:r>
      <w:r w:rsidR="00275449" w:rsidRPr="002D7C29">
        <w:rPr>
          <w:rFonts w:ascii="Arial" w:hAnsi="Arial" w:cs="Arial"/>
        </w:rPr>
        <w:t xml:space="preserve"> &lt; 0.001.</w:t>
      </w:r>
    </w:p>
    <w:sectPr w:rsidR="00C220C5" w:rsidRPr="002D7C29" w:rsidSect="00453D0F">
      <w:footerReference w:type="default" r:id="rId6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3714" w:rsidRDefault="00553714" w:rsidP="00F340AC">
      <w:pPr>
        <w:spacing w:after="0" w:line="240" w:lineRule="auto"/>
      </w:pPr>
      <w:r>
        <w:separator/>
      </w:r>
    </w:p>
  </w:endnote>
  <w:endnote w:type="continuationSeparator" w:id="0">
    <w:p w:rsidR="00553714" w:rsidRDefault="00553714" w:rsidP="00F34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47F1" w:rsidRDefault="00337D46">
    <w:pPr>
      <w:pStyle w:val="Footer"/>
      <w:jc w:val="center"/>
    </w:pPr>
    <w:r>
      <w:t xml:space="preserve"> </w:t>
    </w:r>
    <w:sdt>
      <w:sdtPr>
        <w:id w:val="190195312"/>
        <w:docPartObj>
          <w:docPartGallery w:val="Page Numbers (Bottom of Page)"/>
          <w:docPartUnique/>
        </w:docPartObj>
      </w:sdtPr>
      <w:sdtContent>
        <w:fldSimple w:instr=" PAGE   \* MERGEFORMAT ">
          <w:r>
            <w:rPr>
              <w:noProof/>
            </w:rPr>
            <w:t>1</w:t>
          </w:r>
        </w:fldSimple>
      </w:sdtContent>
    </w:sdt>
  </w:p>
  <w:p w:rsidR="006247F1" w:rsidRDefault="006247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3714" w:rsidRDefault="00553714" w:rsidP="00F340AC">
      <w:pPr>
        <w:spacing w:after="0" w:line="240" w:lineRule="auto"/>
      </w:pPr>
      <w:r>
        <w:separator/>
      </w:r>
    </w:p>
  </w:footnote>
  <w:footnote w:type="continuationSeparator" w:id="0">
    <w:p w:rsidR="00553714" w:rsidRDefault="00553714" w:rsidP="00F34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Libraries" w:val="&lt;ENLibraries&gt;&lt;Libraries&gt;&lt;item&gt;rob jan 2005v2&lt;/item&gt;&lt;/Libraries&gt;&lt;/ENLibraries&gt;"/>
  </w:docVars>
  <w:rsids>
    <w:rsidRoot w:val="00181946"/>
    <w:rsid w:val="0003392A"/>
    <w:rsid w:val="00094416"/>
    <w:rsid w:val="000B47E7"/>
    <w:rsid w:val="00106EA3"/>
    <w:rsid w:val="00142735"/>
    <w:rsid w:val="001455BD"/>
    <w:rsid w:val="0017126C"/>
    <w:rsid w:val="00181946"/>
    <w:rsid w:val="001A2892"/>
    <w:rsid w:val="00211695"/>
    <w:rsid w:val="00244BA0"/>
    <w:rsid w:val="00267CEF"/>
    <w:rsid w:val="00271820"/>
    <w:rsid w:val="00275449"/>
    <w:rsid w:val="002D7C29"/>
    <w:rsid w:val="002F3F2C"/>
    <w:rsid w:val="003125BC"/>
    <w:rsid w:val="003255F3"/>
    <w:rsid w:val="003267A1"/>
    <w:rsid w:val="00335343"/>
    <w:rsid w:val="00337D46"/>
    <w:rsid w:val="003A2002"/>
    <w:rsid w:val="003A70F5"/>
    <w:rsid w:val="003C6931"/>
    <w:rsid w:val="0041409A"/>
    <w:rsid w:val="00453D0F"/>
    <w:rsid w:val="00494F80"/>
    <w:rsid w:val="004E3437"/>
    <w:rsid w:val="004E48C4"/>
    <w:rsid w:val="005040AC"/>
    <w:rsid w:val="0054326C"/>
    <w:rsid w:val="00553714"/>
    <w:rsid w:val="005826D8"/>
    <w:rsid w:val="005925F3"/>
    <w:rsid w:val="00603076"/>
    <w:rsid w:val="006247F1"/>
    <w:rsid w:val="00666C9C"/>
    <w:rsid w:val="0068155A"/>
    <w:rsid w:val="0068344C"/>
    <w:rsid w:val="006B054B"/>
    <w:rsid w:val="006B5753"/>
    <w:rsid w:val="006D5BEB"/>
    <w:rsid w:val="006E3D04"/>
    <w:rsid w:val="006F76A0"/>
    <w:rsid w:val="00726AFE"/>
    <w:rsid w:val="00727E2D"/>
    <w:rsid w:val="0075582E"/>
    <w:rsid w:val="00777A43"/>
    <w:rsid w:val="007B2BF0"/>
    <w:rsid w:val="007B7EC3"/>
    <w:rsid w:val="007C7595"/>
    <w:rsid w:val="0085169E"/>
    <w:rsid w:val="008A504C"/>
    <w:rsid w:val="008E264D"/>
    <w:rsid w:val="00904CE9"/>
    <w:rsid w:val="00915286"/>
    <w:rsid w:val="00984256"/>
    <w:rsid w:val="009A48D4"/>
    <w:rsid w:val="00A3735F"/>
    <w:rsid w:val="00A547C1"/>
    <w:rsid w:val="00A619C6"/>
    <w:rsid w:val="00A63F70"/>
    <w:rsid w:val="00A65C87"/>
    <w:rsid w:val="00A74031"/>
    <w:rsid w:val="00A94928"/>
    <w:rsid w:val="00A95011"/>
    <w:rsid w:val="00AA6F0B"/>
    <w:rsid w:val="00AC436C"/>
    <w:rsid w:val="00AD0589"/>
    <w:rsid w:val="00AF7464"/>
    <w:rsid w:val="00B067E9"/>
    <w:rsid w:val="00B43748"/>
    <w:rsid w:val="00B52400"/>
    <w:rsid w:val="00B76C80"/>
    <w:rsid w:val="00B94F7B"/>
    <w:rsid w:val="00BC4ED4"/>
    <w:rsid w:val="00C02029"/>
    <w:rsid w:val="00C0301C"/>
    <w:rsid w:val="00C220C5"/>
    <w:rsid w:val="00C4456D"/>
    <w:rsid w:val="00C462A1"/>
    <w:rsid w:val="00CD03EF"/>
    <w:rsid w:val="00CE02E5"/>
    <w:rsid w:val="00CE11AF"/>
    <w:rsid w:val="00D308C0"/>
    <w:rsid w:val="00D9106C"/>
    <w:rsid w:val="00D95402"/>
    <w:rsid w:val="00DA41BE"/>
    <w:rsid w:val="00DB05FF"/>
    <w:rsid w:val="00DD7AB4"/>
    <w:rsid w:val="00DF4264"/>
    <w:rsid w:val="00E05E0C"/>
    <w:rsid w:val="00E27661"/>
    <w:rsid w:val="00E624B0"/>
    <w:rsid w:val="00E659E5"/>
    <w:rsid w:val="00F2403E"/>
    <w:rsid w:val="00F2754E"/>
    <w:rsid w:val="00F340AC"/>
    <w:rsid w:val="00F57E7E"/>
    <w:rsid w:val="00F6110D"/>
    <w:rsid w:val="00F80C04"/>
    <w:rsid w:val="00F8221C"/>
    <w:rsid w:val="00FA557A"/>
    <w:rsid w:val="00FB6A44"/>
    <w:rsid w:val="00FD2E07"/>
    <w:rsid w:val="00FE6636"/>
    <w:rsid w:val="00FF4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qFormat/>
    <w:rsid w:val="00A95011"/>
    <w:pPr>
      <w:spacing w:after="0" w:line="240" w:lineRule="auto"/>
      <w:jc w:val="both"/>
    </w:pPr>
    <w:rPr>
      <w:rFonts w:ascii="Arial" w:eastAsia="Times New Roman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F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F80"/>
    <w:rPr>
      <w:rFonts w:ascii="Tahoma" w:hAnsi="Tahoma" w:cs="Tahoma"/>
      <w:sz w:val="16"/>
      <w:szCs w:val="16"/>
    </w:rPr>
  </w:style>
  <w:style w:type="paragraph" w:customStyle="1" w:styleId="Style1">
    <w:name w:val="Style 1"/>
    <w:basedOn w:val="Normal"/>
    <w:uiPriority w:val="99"/>
    <w:rsid w:val="00453D0F"/>
    <w:pPr>
      <w:widowControl w:val="0"/>
      <w:autoSpaceDE w:val="0"/>
      <w:autoSpaceDN w:val="0"/>
      <w:spacing w:after="0" w:line="552" w:lineRule="atLeast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F3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40AC"/>
  </w:style>
  <w:style w:type="paragraph" w:styleId="Footer">
    <w:name w:val="footer"/>
    <w:basedOn w:val="Normal"/>
    <w:link w:val="FooterChar"/>
    <w:uiPriority w:val="99"/>
    <w:unhideWhenUsed/>
    <w:rsid w:val="00F34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0A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2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</dc:creator>
  <cp:lastModifiedBy>Rob</cp:lastModifiedBy>
  <cp:revision>7</cp:revision>
  <cp:lastPrinted>2012-09-13T20:33:00Z</cp:lastPrinted>
  <dcterms:created xsi:type="dcterms:W3CDTF">2012-12-10T16:53:00Z</dcterms:created>
  <dcterms:modified xsi:type="dcterms:W3CDTF">2012-12-10T17:52:00Z</dcterms:modified>
</cp:coreProperties>
</file>